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250FF" w14:textId="77777777" w:rsidR="00652C74" w:rsidRDefault="006215D1">
      <w:pPr>
        <w:rPr>
          <w:rFonts w:ascii="Times New Roman" w:hAnsi="Times New Roman" w:cs="Times New Roman"/>
          <w:b/>
          <w:sz w:val="20"/>
          <w:szCs w:val="20"/>
        </w:rPr>
      </w:pPr>
      <w:r w:rsidRPr="006215D1">
        <w:rPr>
          <w:rFonts w:ascii="Times New Roman" w:hAnsi="Times New Roman" w:cs="Times New Roman"/>
          <w:b/>
          <w:sz w:val="20"/>
          <w:szCs w:val="20"/>
        </w:rPr>
        <w:t>Extended Data Table 4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0" w:type="auto"/>
        <w:tblInd w:w="1" w:type="dxa"/>
        <w:tblBorders>
          <w:top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49"/>
        <w:gridCol w:w="1110"/>
        <w:gridCol w:w="1141"/>
      </w:tblGrid>
      <w:tr w:rsidR="006215D1" w:rsidRPr="006215D1" w14:paraId="20929906" w14:textId="77777777" w:rsidTr="00647EBF">
        <w:trPr>
          <w:trHeight w:val="255"/>
        </w:trPr>
        <w:tc>
          <w:tcPr>
            <w:tcW w:w="314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BA0221" w14:textId="77777777" w:rsidR="006215D1" w:rsidRPr="006215D1" w:rsidRDefault="006215D1" w:rsidP="006215D1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251" w:type="dxa"/>
            <w:gridSpan w:val="2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08E5E" w14:textId="77777777" w:rsidR="006215D1" w:rsidRPr="006215D1" w:rsidRDefault="006215D1" w:rsidP="00621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s acquired per my</w:t>
            </w:r>
          </w:p>
        </w:tc>
      </w:tr>
      <w:tr w:rsidR="006215D1" w:rsidRPr="006215D1" w14:paraId="35922CF9" w14:textId="77777777" w:rsidTr="00647EBF">
        <w:trPr>
          <w:trHeight w:val="255"/>
        </w:trPr>
        <w:tc>
          <w:tcPr>
            <w:tcW w:w="314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52BBC" w14:textId="77777777" w:rsidR="006215D1" w:rsidRPr="006215D1" w:rsidRDefault="006215D1" w:rsidP="00621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GT Source</w:t>
            </w:r>
          </w:p>
        </w:tc>
        <w:tc>
          <w:tcPr>
            <w:tcW w:w="111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B99BF" w14:textId="77777777" w:rsidR="006215D1" w:rsidRPr="006215D1" w:rsidRDefault="006215D1" w:rsidP="00621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de I</w:t>
            </w:r>
          </w:p>
        </w:tc>
        <w:tc>
          <w:tcPr>
            <w:tcW w:w="11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F6150C" w14:textId="77777777" w:rsidR="006215D1" w:rsidRPr="006215D1" w:rsidRDefault="006215D1" w:rsidP="006215D1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de II</w:t>
            </w:r>
          </w:p>
        </w:tc>
      </w:tr>
      <w:tr w:rsidR="006215D1" w:rsidRPr="006215D1" w14:paraId="2DD07D9F" w14:textId="77777777" w:rsidTr="00647EBF">
        <w:trPr>
          <w:trHeight w:val="255"/>
        </w:trPr>
        <w:tc>
          <w:tcPr>
            <w:tcW w:w="31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42E77" w14:textId="77777777" w:rsidR="006215D1" w:rsidRPr="006215D1" w:rsidRDefault="006215D1" w:rsidP="006215D1">
            <w:pPr>
              <w:spacing w:line="480" w:lineRule="auto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de I </w:t>
            </w:r>
            <w:r w:rsidRPr="006215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myces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76C30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3.816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CE48ED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1.082</w:t>
            </w:r>
          </w:p>
        </w:tc>
      </w:tr>
      <w:tr w:rsidR="006215D1" w:rsidRPr="006215D1" w14:paraId="43B7D5AD" w14:textId="77777777" w:rsidTr="00647EBF">
        <w:trPr>
          <w:trHeight w:val="255"/>
        </w:trPr>
        <w:tc>
          <w:tcPr>
            <w:tcW w:w="31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00837" w14:textId="77777777" w:rsidR="006215D1" w:rsidRPr="006215D1" w:rsidRDefault="006215D1" w:rsidP="006215D1">
            <w:pPr>
              <w:spacing w:line="480" w:lineRule="auto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de II </w:t>
            </w:r>
            <w:r w:rsidRPr="006215D1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eptomyces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7FC73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1.434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C92C7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7.065</w:t>
            </w:r>
          </w:p>
        </w:tc>
      </w:tr>
      <w:tr w:rsidR="006215D1" w:rsidRPr="006215D1" w14:paraId="3F5F9C8B" w14:textId="77777777" w:rsidTr="00647EBF">
        <w:trPr>
          <w:trHeight w:val="255"/>
        </w:trPr>
        <w:tc>
          <w:tcPr>
            <w:tcW w:w="31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D3193" w14:textId="77777777" w:rsidR="006215D1" w:rsidRPr="006215D1" w:rsidRDefault="006215D1" w:rsidP="006215D1">
            <w:pPr>
              <w:spacing w:line="480" w:lineRule="auto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al </w:t>
            </w:r>
            <w:r w:rsidRPr="006215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ptomyces</w:t>
            </w:r>
          </w:p>
        </w:tc>
        <w:tc>
          <w:tcPr>
            <w:tcW w:w="11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3CB8B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943FC7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0.651</w:t>
            </w:r>
          </w:p>
        </w:tc>
      </w:tr>
      <w:tr w:rsidR="006215D1" w:rsidRPr="006215D1" w14:paraId="17A56E82" w14:textId="77777777" w:rsidTr="00647EBF">
        <w:trPr>
          <w:trHeight w:val="255"/>
        </w:trPr>
        <w:tc>
          <w:tcPr>
            <w:tcW w:w="314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565E0" w14:textId="77777777" w:rsidR="006215D1" w:rsidRPr="006215D1" w:rsidRDefault="006215D1" w:rsidP="006215D1">
            <w:pPr>
              <w:spacing w:line="480" w:lineRule="auto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11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21300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14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FAB90" w14:textId="77777777" w:rsidR="006215D1" w:rsidRPr="006215D1" w:rsidRDefault="006215D1" w:rsidP="006215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6215D1" w:rsidRPr="006215D1" w14:paraId="53AF269E" w14:textId="77777777" w:rsidTr="00647EBF">
        <w:trPr>
          <w:trHeight w:val="255"/>
        </w:trPr>
        <w:tc>
          <w:tcPr>
            <w:tcW w:w="314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8D37BC" w14:textId="77777777" w:rsidR="006215D1" w:rsidRPr="006215D1" w:rsidRDefault="006215D1" w:rsidP="006215D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1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FFE38" w14:textId="77777777" w:rsidR="006215D1" w:rsidRPr="006215D1" w:rsidRDefault="006215D1" w:rsidP="006215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5.929</w:t>
            </w:r>
          </w:p>
        </w:tc>
        <w:tc>
          <w:tcPr>
            <w:tcW w:w="114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8526F" w14:textId="77777777" w:rsidR="006215D1" w:rsidRPr="006215D1" w:rsidRDefault="006215D1" w:rsidP="006215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15D1">
              <w:rPr>
                <w:rFonts w:ascii="Times New Roman" w:eastAsia="Times New Roman" w:hAnsi="Times New Roman" w:cs="Times New Roman"/>
                <w:sz w:val="20"/>
                <w:szCs w:val="20"/>
              </w:rPr>
              <w:t>9.075</w:t>
            </w:r>
          </w:p>
        </w:tc>
        <w:bookmarkStart w:id="0" w:name="_GoBack"/>
        <w:bookmarkEnd w:id="0"/>
      </w:tr>
    </w:tbl>
    <w:p w14:paraId="01696161" w14:textId="77777777" w:rsidR="006215D1" w:rsidRPr="006215D1" w:rsidRDefault="006215D1">
      <w:pPr>
        <w:rPr>
          <w:sz w:val="20"/>
          <w:szCs w:val="20"/>
        </w:rPr>
      </w:pPr>
    </w:p>
    <w:sectPr w:rsidR="006215D1" w:rsidRPr="006215D1" w:rsidSect="009C0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D1"/>
    <w:rsid w:val="00080B84"/>
    <w:rsid w:val="00102EF9"/>
    <w:rsid w:val="001112F7"/>
    <w:rsid w:val="00117863"/>
    <w:rsid w:val="002E5DEB"/>
    <w:rsid w:val="002F18E6"/>
    <w:rsid w:val="002F76C2"/>
    <w:rsid w:val="00473974"/>
    <w:rsid w:val="004A714A"/>
    <w:rsid w:val="004D6F05"/>
    <w:rsid w:val="005330D9"/>
    <w:rsid w:val="005A09DE"/>
    <w:rsid w:val="005B574D"/>
    <w:rsid w:val="005E6BAF"/>
    <w:rsid w:val="005F166A"/>
    <w:rsid w:val="006215D1"/>
    <w:rsid w:val="00626CC6"/>
    <w:rsid w:val="00652C74"/>
    <w:rsid w:val="00675E07"/>
    <w:rsid w:val="006C6A22"/>
    <w:rsid w:val="0070257A"/>
    <w:rsid w:val="007169FD"/>
    <w:rsid w:val="00795441"/>
    <w:rsid w:val="00863396"/>
    <w:rsid w:val="008958CE"/>
    <w:rsid w:val="008B09A4"/>
    <w:rsid w:val="009067ED"/>
    <w:rsid w:val="00924989"/>
    <w:rsid w:val="009A6A7E"/>
    <w:rsid w:val="009C0364"/>
    <w:rsid w:val="00A42298"/>
    <w:rsid w:val="00C24536"/>
    <w:rsid w:val="00CF1091"/>
    <w:rsid w:val="00D01149"/>
    <w:rsid w:val="00D83A59"/>
    <w:rsid w:val="00E63754"/>
    <w:rsid w:val="00E930CD"/>
    <w:rsid w:val="00F3039A"/>
    <w:rsid w:val="00F80A6C"/>
    <w:rsid w:val="00FB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59F9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1T16:39:00Z</dcterms:created>
  <dcterms:modified xsi:type="dcterms:W3CDTF">2017-04-21T16:40:00Z</dcterms:modified>
</cp:coreProperties>
</file>